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E5F" w:rsidRPr="00B7365B" w:rsidRDefault="00605E4C" w:rsidP="00B64C9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</w:p>
    <w:tbl>
      <w:tblPr>
        <w:tblW w:w="12284" w:type="dxa"/>
        <w:tblLook w:val="04A0" w:firstRow="1" w:lastRow="0" w:firstColumn="1" w:lastColumn="0" w:noHBand="0" w:noVBand="1"/>
      </w:tblPr>
      <w:tblGrid>
        <w:gridCol w:w="1818"/>
        <w:gridCol w:w="666"/>
        <w:gridCol w:w="772"/>
        <w:gridCol w:w="718"/>
        <w:gridCol w:w="772"/>
        <w:gridCol w:w="718"/>
        <w:gridCol w:w="772"/>
        <w:gridCol w:w="797"/>
        <w:gridCol w:w="772"/>
        <w:gridCol w:w="718"/>
        <w:gridCol w:w="772"/>
        <w:gridCol w:w="794"/>
        <w:gridCol w:w="772"/>
        <w:gridCol w:w="938"/>
        <w:gridCol w:w="772"/>
      </w:tblGrid>
      <w:tr w:rsidR="00137E5F" w:rsidRPr="00D32444" w:rsidTr="00D32444">
        <w:trPr>
          <w:trHeight w:val="300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40-44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45-49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50-54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55-59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60-6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65-69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70-74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NHS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  <w:r w:rsidR="00D32444" w:rsidRPr="00D324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466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D3244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VD mortality rate (per 100,000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9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61</w:t>
            </w:r>
          </w:p>
        </w:tc>
      </w:tr>
      <w:tr w:rsidR="00137E5F" w:rsidRPr="00D32444" w:rsidTr="00D32444">
        <w:trPr>
          <w:trHeight w:val="33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BP (mmHg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1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5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4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8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8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2.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1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6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2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2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3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7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.9</w:t>
            </w:r>
          </w:p>
        </w:tc>
      </w:tr>
      <w:tr w:rsidR="00137E5F" w:rsidRPr="00D32444" w:rsidTr="00D32444">
        <w:trPr>
          <w:trHeight w:val="33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TC (mmol/L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</w:tr>
      <w:tr w:rsidR="00137E5F" w:rsidRPr="00D32444" w:rsidTr="00D32444">
        <w:trPr>
          <w:trHeight w:val="33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HDL-C (mmol/L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EIFA fifth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</w:tr>
      <w:tr w:rsidR="00137E5F" w:rsidRPr="00D32444" w:rsidTr="00D32444">
        <w:trPr>
          <w:trHeight w:val="33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eGFR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(ml/min/m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8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2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7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7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6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0.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5.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3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9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4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5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0.5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D3244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Current 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moker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4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.8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Diabetes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.1</w:t>
            </w:r>
          </w:p>
        </w:tc>
      </w:tr>
      <w:tr w:rsidR="00D32444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D32444" w:rsidRPr="00D32444" w:rsidRDefault="00D32444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466" w:type="dxa"/>
            <w:gridSpan w:val="14"/>
            <w:shd w:val="clear" w:color="auto" w:fill="auto"/>
            <w:noWrap/>
            <w:vAlign w:val="bottom"/>
          </w:tcPr>
          <w:p w:rsidR="00D32444" w:rsidRPr="00D32444" w:rsidRDefault="00D32444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  <w:r w:rsidR="00D32444" w:rsidRPr="00D3244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466" w:type="dxa"/>
            <w:gridSpan w:val="14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VD mortality rate (per 100,000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56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BP (mmHg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4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6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9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1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2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9.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6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3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9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9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4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3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7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7.7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TC (mmol/L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HDL-C (mmol/L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EIFA fifth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eGFR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(ml/min/m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8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4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7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9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7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0.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6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4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4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8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2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5.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7.4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D3244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Current 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moker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.1</w:t>
            </w:r>
          </w:p>
        </w:tc>
      </w:tr>
      <w:tr w:rsidR="00137E5F" w:rsidRPr="00D32444" w:rsidTr="00D32444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Diabetes</w:t>
            </w:r>
            <w:r w:rsidR="00D32444" w:rsidRPr="00D3244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5F" w:rsidRPr="00D32444" w:rsidRDefault="00137E5F" w:rsidP="00137E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3244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3</w:t>
            </w:r>
          </w:p>
        </w:tc>
      </w:tr>
    </w:tbl>
    <w:p w:rsidR="00137E5F" w:rsidRPr="00D32444" w:rsidRDefault="00137E5F" w:rsidP="00B64C9D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37E5F" w:rsidRPr="00D32444" w:rsidRDefault="00137E5F" w:rsidP="00B64C9D">
      <w:pPr>
        <w:spacing w:line="240" w:lineRule="auto"/>
        <w:rPr>
          <w:rFonts w:ascii="Times New Roman" w:hAnsi="Times New Roman"/>
          <w:b/>
          <w:sz w:val="20"/>
          <w:szCs w:val="20"/>
        </w:rPr>
      </w:pPr>
    </w:p>
    <w:p w:rsidR="00137E5F" w:rsidRDefault="00137E5F" w:rsidP="00B64C9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137E5F" w:rsidRDefault="00137E5F" w:rsidP="00B64C9D">
      <w:pPr>
        <w:spacing w:line="240" w:lineRule="auto"/>
        <w:rPr>
          <w:rFonts w:ascii="Times New Roman" w:hAnsi="Times New Roman"/>
          <w:b/>
          <w:sz w:val="24"/>
          <w:szCs w:val="24"/>
        </w:rPr>
        <w:sectPr w:rsidR="00137E5F" w:rsidSect="00137E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64C9D" w:rsidRPr="00B64C9D" w:rsidRDefault="00137E5F" w:rsidP="009F76F8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2</w:t>
      </w:r>
    </w:p>
    <w:tbl>
      <w:tblPr>
        <w:tblW w:w="15506" w:type="dxa"/>
        <w:tblInd w:w="284" w:type="dxa"/>
        <w:tblLook w:val="04A0" w:firstRow="1" w:lastRow="0" w:firstColumn="1" w:lastColumn="0" w:noHBand="0" w:noVBand="1"/>
      </w:tblPr>
      <w:tblGrid>
        <w:gridCol w:w="1191"/>
        <w:gridCol w:w="734"/>
        <w:gridCol w:w="778"/>
        <w:gridCol w:w="1125"/>
        <w:gridCol w:w="1025"/>
        <w:gridCol w:w="1025"/>
        <w:gridCol w:w="990"/>
        <w:gridCol w:w="1025"/>
        <w:gridCol w:w="1006"/>
        <w:gridCol w:w="1124"/>
        <w:gridCol w:w="1341"/>
        <w:gridCol w:w="1266"/>
        <w:gridCol w:w="1266"/>
        <w:gridCol w:w="1707"/>
      </w:tblGrid>
      <w:tr w:rsidR="00CA49F9" w:rsidRPr="00CA49F9" w:rsidTr="00EF082D">
        <w:trPr>
          <w:trHeight w:val="29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Imputatio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Ag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Sex</w:t>
            </w:r>
          </w:p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(%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SB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T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HDL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Diabete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SEIFA 5th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Smoking (%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eGF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eGFR</w:t>
            </w: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en-AU"/>
              </w:rPr>
              <w:t>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Constan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S (5,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color w:val="000000"/>
                      <w:sz w:val="14"/>
                      <w:szCs w:val="14"/>
                      <w:lang w:eastAsia="en-AU"/>
                    </w:rPr>
                  </m:ctrlPr>
                </m:accPr>
                <m:e>
                  <m:r>
                    <w:rPr>
                      <w:rFonts w:ascii="Cambria Math" w:eastAsia="Times New Roman" w:hAnsi="Cambria Math"/>
                      <w:color w:val="000000"/>
                      <w:sz w:val="14"/>
                      <w:szCs w:val="14"/>
                      <w:lang w:eastAsia="en-AU"/>
                    </w:rPr>
                    <m:t>x</m:t>
                  </m:r>
                </m:e>
              </m:acc>
            </m:oMath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c-statistic</w:t>
            </w:r>
          </w:p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(95%CI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Theme="minorEastAsia" w:hAnsi="Times New Roman"/>
                <w:color w:val="000000"/>
                <w:sz w:val="14"/>
                <w:szCs w:val="14"/>
                <w:lang w:eastAsia="ja-JP"/>
              </w:rPr>
            </w:pPr>
            <w:r w:rsidRPr="00CA49F9">
              <w:rPr>
                <w:rFonts w:ascii="Times New Roman" w:eastAsiaTheme="minorEastAsia" w:hAnsi="Times New Roman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5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0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291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56.0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40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0 (0.849, 0.892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6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4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6.010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91.4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81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8 (0.846, 0.890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5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2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859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57.8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8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0 (0.849, 0.892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4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1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865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68.9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77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0 (0.849, 0.892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4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10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310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55.8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37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9 (0.847, 0.891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9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746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38.7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1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1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353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62.0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38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2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8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594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15.7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59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0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11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6.014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99.1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9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5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7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4.999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13.4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36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0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1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696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35.4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7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8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5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710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18.7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49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9 (0.846, 0.891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9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6.047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88.5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75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1 (0.850, 0.892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16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4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576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16.0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0 (0.849, 0.891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7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294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67.4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52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9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3 (0.852, 0.894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19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3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648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22.2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1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4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4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094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12.1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23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8 (0.846, 0.890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696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640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09.8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49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6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6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6.212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203.6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8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7 (0.845, 0.889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4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9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778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42.8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4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9 (0.847, 0.891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10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813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39.5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56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2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2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372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73.6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47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4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2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3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764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47.7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70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4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18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8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4.985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08.2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32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1, 0.894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1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4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356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061.6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37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5 (0.843, 0.888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6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7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356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251.1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9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17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3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6.108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203.9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83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0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69 (0.847, 0.891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17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10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631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24.1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6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sz w:val="14"/>
                <w:szCs w:val="14"/>
              </w:rPr>
              <w:t>0.872 (0.850, 0.893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5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53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31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656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6310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07.72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520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36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0.852 (0.829, 0.874)</w:t>
            </w:r>
          </w:p>
        </w:tc>
      </w:tr>
      <w:tr w:rsidR="00CA49F9" w:rsidRPr="00CA49F9" w:rsidTr="00EF082D">
        <w:trPr>
          <w:trHeight w:val="29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36.01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5.616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.4258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3.0704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12.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75.869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6166.8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19.676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hAnsi="Times New Roman"/>
                <w:color w:val="000000"/>
                <w:sz w:val="14"/>
                <w:szCs w:val="14"/>
              </w:rPr>
              <w:t>0.9991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F9" w:rsidRPr="00CA49F9" w:rsidRDefault="00CA49F9" w:rsidP="00CA49F9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</w:pPr>
            <w:r w:rsidRPr="00CA49F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AU"/>
              </w:rPr>
              <w:t>0.851 (0.828, 0.874)</w:t>
            </w:r>
          </w:p>
        </w:tc>
      </w:tr>
    </w:tbl>
    <w:p w:rsidR="00B64C9D" w:rsidRDefault="00CA49F9" w:rsidP="00CA49F9">
      <w:pPr>
        <w:spacing w:line="360" w:lineRule="auto"/>
        <w:jc w:val="both"/>
        <w:rPr>
          <w:rFonts w:ascii="Times New Roman" w:eastAsiaTheme="minorEastAsia" w:hAnsi="Times New Roman"/>
          <w:kern w:val="24"/>
        </w:rPr>
      </w:pPr>
      <w:r>
        <w:rPr>
          <w:rFonts w:ascii="Times New Roman" w:hAnsi="Times New Roman"/>
        </w:rPr>
        <w:t xml:space="preserve">     </w:t>
      </w:r>
    </w:p>
    <w:p w:rsidR="00B64C9D" w:rsidRDefault="00B64C9D" w:rsidP="00CA49F9">
      <w:pPr>
        <w:spacing w:after="160" w:line="259" w:lineRule="auto"/>
        <w:rPr>
          <w:rFonts w:ascii="Times New Roman" w:hAnsi="Times New Roman"/>
          <w:sz w:val="24"/>
          <w:szCs w:val="24"/>
        </w:rPr>
        <w:sectPr w:rsidR="00B64C9D" w:rsidSect="001834C7">
          <w:pgSz w:w="16838" w:h="11906" w:orient="landscape"/>
          <w:pgMar w:top="510" w:right="1440" w:bottom="1440" w:left="510" w:header="709" w:footer="709" w:gutter="0"/>
          <w:cols w:space="708"/>
          <w:docGrid w:linePitch="360"/>
        </w:sectPr>
      </w:pPr>
    </w:p>
    <w:p w:rsidR="00B64C9D" w:rsidRPr="00B64C9D" w:rsidRDefault="006D72C4" w:rsidP="00B64C9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B64C9D">
        <w:rPr>
          <w:rFonts w:ascii="Times New Roman" w:hAnsi="Times New Roman"/>
          <w:b/>
          <w:sz w:val="24"/>
          <w:szCs w:val="24"/>
        </w:rPr>
        <w:t xml:space="preserve">able </w:t>
      </w:r>
      <w:r w:rsidR="00137E5F">
        <w:rPr>
          <w:rFonts w:ascii="Times New Roman" w:hAnsi="Times New Roman"/>
          <w:b/>
          <w:sz w:val="24"/>
          <w:szCs w:val="24"/>
        </w:rPr>
        <w:t>3</w:t>
      </w:r>
      <w:r w:rsidR="00B64C9D" w:rsidRPr="00B64C9D">
        <w:rPr>
          <w:rFonts w:ascii="Times New Roman" w:hAnsi="Times New Roman"/>
          <w:b/>
          <w:sz w:val="24"/>
          <w:szCs w:val="24"/>
        </w:rPr>
        <w:t xml:space="preserve">: </w:t>
      </w:r>
    </w:p>
    <w:p w:rsidR="00B64C9D" w:rsidRPr="00B64C9D" w:rsidRDefault="00B64C9D" w:rsidP="00B64C9D">
      <w:p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723"/>
        <w:gridCol w:w="979"/>
        <w:gridCol w:w="1490"/>
        <w:gridCol w:w="1490"/>
        <w:gridCol w:w="1490"/>
        <w:gridCol w:w="1617"/>
      </w:tblGrid>
      <w:tr w:rsidR="00B64C9D" w:rsidRPr="00B64C9D" w:rsidTr="00B64C9D">
        <w:trPr>
          <w:trHeight w:val="290"/>
          <w:jc w:val="center"/>
        </w:trPr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60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-year risk/1000</w:t>
            </w:r>
          </w:p>
        </w:tc>
      </w:tr>
      <w:tr w:rsidR="00B64C9D" w:rsidRPr="00B64C9D" w:rsidTr="00B64C9D">
        <w:trPr>
          <w:trHeight w:val="290"/>
          <w:jc w:val="center"/>
        </w:trPr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imary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ecalibrated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CORE low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CORE high</w:t>
            </w:r>
          </w:p>
        </w:tc>
      </w:tr>
      <w:tr w:rsidR="00B64C9D" w:rsidRPr="00B64C9D" w:rsidTr="00B64C9D">
        <w:trPr>
          <w:trHeight w:val="290"/>
          <w:jc w:val="center"/>
        </w:trPr>
        <w:tc>
          <w:tcPr>
            <w:tcW w:w="56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 w:rsidRPr="00B64C9D">
              <w:rPr>
                <w:rFonts w:ascii="Times New Roman" w:hAnsi="Times New Roman"/>
                <w:b/>
                <w:sz w:val="24"/>
                <w:szCs w:val="24"/>
              </w:rPr>
              <w:t>Non-smoker without diabetes</w:t>
            </w:r>
            <w:r w:rsidRPr="00B64C9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04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00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9.21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9.27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3.98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2.84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5.96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6.77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4.62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0.69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o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1.66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9.69</w:t>
            </w:r>
          </w:p>
        </w:tc>
      </w:tr>
      <w:tr w:rsidR="00B64C9D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1490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1617" w:type="dxa"/>
            <w:shd w:val="clear" w:color="auto" w:fill="auto"/>
            <w:noWrap/>
          </w:tcPr>
          <w:p w:rsidR="00B64C9D" w:rsidRPr="00B64C9D" w:rsidRDefault="00B64C9D" w:rsidP="0044118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1.75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4192" w:type="dxa"/>
            <w:gridSpan w:val="3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Non-smoker with diabetes</w:t>
            </w:r>
            <w:r w:rsidRPr="00B64C9D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4192" w:type="dxa"/>
            <w:gridSpan w:val="3"/>
            <w:shd w:val="clear" w:color="auto" w:fill="auto"/>
            <w:noWrap/>
            <w:vAlign w:val="bottom"/>
          </w:tcPr>
          <w:p w:rsidR="00441184" w:rsidRPr="00441184" w:rsidRDefault="00441184" w:rsidP="00441184">
            <w:pPr>
              <w:spacing w:after="0" w:line="240" w:lineRule="auto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44118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en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617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617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04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617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00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617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9.21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9.27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3.98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2.84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8.55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8.71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4.62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0.69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o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1.66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490" w:type="dxa"/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617" w:type="dxa"/>
            <w:tcBorders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9.69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6.95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3.03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161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1.75</w:t>
            </w:r>
          </w:p>
        </w:tc>
      </w:tr>
      <w:tr w:rsidR="00441184" w:rsidRPr="00B64C9D" w:rsidTr="00441184">
        <w:trPr>
          <w:trHeight w:val="290"/>
          <w:jc w:val="center"/>
        </w:trPr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1184" w:rsidRPr="00B64C9D" w:rsidRDefault="00441184" w:rsidP="004411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41184" w:rsidRPr="00B64C9D" w:rsidRDefault="00441184" w:rsidP="00441184">
            <w:pPr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B64C9D" w:rsidRPr="00B64C9D" w:rsidRDefault="00B64C9D" w:rsidP="00B64C9D">
      <w:pPr>
        <w:spacing w:after="160" w:line="259" w:lineRule="auto"/>
        <w:ind w:left="284"/>
        <w:contextualSpacing/>
        <w:rPr>
          <w:rFonts w:ascii="Times New Roman" w:eastAsia="Times New Roman" w:hAnsi="Times New Roman"/>
          <w:sz w:val="24"/>
          <w:szCs w:val="24"/>
          <w:lang w:eastAsia="en-AU"/>
        </w:rPr>
      </w:pPr>
    </w:p>
    <w:p w:rsidR="00B64C9D" w:rsidRPr="00B64C9D" w:rsidRDefault="0040619E" w:rsidP="0040619E">
      <w:pPr>
        <w:tabs>
          <w:tab w:val="left" w:pos="142"/>
        </w:tabs>
        <w:spacing w:after="160" w:line="259" w:lineRule="auto"/>
        <w:ind w:left="142"/>
        <w:contextualSpacing/>
        <w:rPr>
          <w:rFonts w:ascii="Times New Roman" w:eastAsia="Times New Roman" w:hAnsi="Times New Roman"/>
          <w:b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sz w:val="24"/>
          <w:szCs w:val="24"/>
          <w:lang w:eastAsia="en-AU"/>
        </w:rPr>
        <w:t xml:space="preserve">        </w:t>
      </w:r>
    </w:p>
    <w:p w:rsidR="00B64C9D" w:rsidRPr="00B64C9D" w:rsidRDefault="00B64C9D" w:rsidP="00B64C9D">
      <w:pPr>
        <w:spacing w:after="160" w:line="259" w:lineRule="auto"/>
        <w:jc w:val="center"/>
        <w:rPr>
          <w:rFonts w:ascii="Times New Roman" w:hAnsi="Times New Roman"/>
          <w:sz w:val="24"/>
          <w:szCs w:val="24"/>
          <w:lang w:eastAsia="ja-JP"/>
        </w:rPr>
      </w:pPr>
      <w:r w:rsidRPr="00B64C9D">
        <w:rPr>
          <w:rFonts w:ascii="Times New Roman" w:hAnsi="Times New Roman"/>
          <w:sz w:val="24"/>
          <w:szCs w:val="24"/>
          <w:lang w:eastAsia="ja-JP"/>
        </w:rPr>
        <w:br w:type="page"/>
      </w:r>
    </w:p>
    <w:p w:rsidR="00B64C9D" w:rsidRPr="00B64C9D" w:rsidRDefault="00B64C9D" w:rsidP="00B64C9D">
      <w:pPr>
        <w:spacing w:after="160" w:line="259" w:lineRule="auto"/>
        <w:ind w:left="644"/>
        <w:contextualSpacing/>
        <w:jc w:val="center"/>
        <w:rPr>
          <w:rFonts w:ascii="Times New Roman" w:eastAsia="Times New Roman" w:hAnsi="Times New Roman"/>
          <w:b/>
          <w:sz w:val="24"/>
          <w:szCs w:val="24"/>
          <w:lang w:eastAsia="en-AU"/>
        </w:rPr>
      </w:pPr>
    </w:p>
    <w:tbl>
      <w:tblPr>
        <w:tblW w:w="8622" w:type="dxa"/>
        <w:tblLook w:val="04A0" w:firstRow="1" w:lastRow="0" w:firstColumn="1" w:lastColumn="0" w:noHBand="0" w:noVBand="1"/>
      </w:tblPr>
      <w:tblGrid>
        <w:gridCol w:w="1683"/>
        <w:gridCol w:w="979"/>
        <w:gridCol w:w="1490"/>
        <w:gridCol w:w="1490"/>
        <w:gridCol w:w="1490"/>
        <w:gridCol w:w="1490"/>
      </w:tblGrid>
      <w:tr w:rsidR="00B64C9D" w:rsidRPr="00B64C9D" w:rsidTr="00EF082D">
        <w:trPr>
          <w:trHeight w:val="290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5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-year risk/1000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imary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ecalibrated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CORE low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CORE high</w:t>
            </w:r>
          </w:p>
        </w:tc>
      </w:tr>
      <w:tr w:rsidR="00B64C9D" w:rsidRPr="00B64C9D" w:rsidTr="00EF082D">
        <w:trPr>
          <w:trHeight w:val="290"/>
        </w:trPr>
        <w:tc>
          <w:tcPr>
            <w:tcW w:w="41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40619E" w:rsidP="0040619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 xml:space="preserve">        </w:t>
            </w:r>
            <w:r w:rsidR="00B64C9D" w:rsidRPr="00B64C9D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Smoker without diabetes</w:t>
            </w:r>
            <w:r w:rsidR="00B64C9D" w:rsidRPr="00B64C9D">
              <w:rPr>
                <w:rFonts w:ascii="Times New Roman" w:hAnsi="Times New Roman"/>
                <w:b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6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4.06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3.93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0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8.22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7.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1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8.1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7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84.89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2.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9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8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0.06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o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7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85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2.95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8.74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3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2.44</w:t>
            </w:r>
          </w:p>
        </w:tc>
      </w:tr>
    </w:tbl>
    <w:p w:rsidR="00B64C9D" w:rsidRPr="00B64C9D" w:rsidRDefault="00B64C9D" w:rsidP="00B64C9D">
      <w:pPr>
        <w:ind w:left="720"/>
        <w:contextualSpacing/>
        <w:jc w:val="center"/>
        <w:rPr>
          <w:rFonts w:ascii="Times New Roman" w:eastAsia="Times New Roman" w:hAnsi="Times New Roman"/>
          <w:sz w:val="24"/>
          <w:szCs w:val="24"/>
          <w:lang w:eastAsia="en-AU"/>
        </w:rPr>
      </w:pPr>
    </w:p>
    <w:p w:rsidR="00B64C9D" w:rsidRPr="00B64C9D" w:rsidRDefault="0040619E" w:rsidP="0040619E">
      <w:pPr>
        <w:spacing w:after="160" w:line="259" w:lineRule="auto"/>
        <w:ind w:left="142"/>
        <w:contextualSpacing/>
        <w:rPr>
          <w:rFonts w:ascii="Times New Roman" w:eastAsia="Times New Roman" w:hAnsi="Times New Roman"/>
          <w:b/>
          <w:sz w:val="24"/>
          <w:szCs w:val="24"/>
          <w:lang w:eastAsia="en-AU"/>
        </w:rPr>
      </w:pPr>
      <w:r>
        <w:rPr>
          <w:rFonts w:ascii="Times New Roman" w:hAnsi="Times New Roman"/>
          <w:b/>
          <w:sz w:val="24"/>
          <w:szCs w:val="24"/>
          <w:lang w:eastAsia="ja-JP"/>
        </w:rPr>
        <w:t xml:space="preserve">        </w:t>
      </w:r>
      <w:r w:rsidR="00B64C9D" w:rsidRPr="00B64C9D">
        <w:rPr>
          <w:rFonts w:ascii="Times New Roman" w:hAnsi="Times New Roman"/>
          <w:b/>
          <w:sz w:val="24"/>
          <w:szCs w:val="24"/>
          <w:lang w:eastAsia="ja-JP"/>
        </w:rPr>
        <w:t>Smoker with diabetes</w:t>
      </w:r>
      <w:r w:rsidR="00B64C9D" w:rsidRPr="00B64C9D">
        <w:rPr>
          <w:rFonts w:ascii="Times New Roman" w:hAnsi="Times New Roman"/>
          <w:b/>
          <w:sz w:val="24"/>
          <w:szCs w:val="24"/>
          <w:vertAlign w:val="superscript"/>
          <w:lang w:eastAsia="ja-JP"/>
        </w:rPr>
        <w:t>1</w:t>
      </w:r>
    </w:p>
    <w:tbl>
      <w:tblPr>
        <w:tblW w:w="8622" w:type="dxa"/>
        <w:tblLook w:val="04A0" w:firstRow="1" w:lastRow="0" w:firstColumn="1" w:lastColumn="0" w:noHBand="0" w:noVBand="1"/>
      </w:tblPr>
      <w:tblGrid>
        <w:gridCol w:w="1683"/>
        <w:gridCol w:w="979"/>
        <w:gridCol w:w="1490"/>
        <w:gridCol w:w="1490"/>
        <w:gridCol w:w="1490"/>
        <w:gridCol w:w="1490"/>
      </w:tblGrid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6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4.06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3.93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0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8.22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9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1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8.1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4.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7.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7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84.89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56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2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8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0.06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omen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-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-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-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.71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-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2.85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-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2.95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-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8.74</w:t>
            </w:r>
          </w:p>
        </w:tc>
      </w:tr>
      <w:tr w:rsidR="00B64C9D" w:rsidRPr="00B64C9D" w:rsidTr="00EF082D">
        <w:trPr>
          <w:trHeight w:val="290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C9D" w:rsidRPr="00B64C9D" w:rsidRDefault="00B64C9D" w:rsidP="00B64C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64C9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-7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33.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43.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64C9D" w:rsidRPr="00B64C9D" w:rsidRDefault="00B64C9D" w:rsidP="00B64C9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B64C9D">
              <w:rPr>
                <w:rFonts w:ascii="Times New Roman" w:hAnsi="Times New Roman"/>
                <w:color w:val="000000"/>
                <w:sz w:val="24"/>
                <w:szCs w:val="24"/>
              </w:rPr>
              <w:t>62.44</w:t>
            </w:r>
          </w:p>
        </w:tc>
      </w:tr>
    </w:tbl>
    <w:p w:rsidR="004937D4" w:rsidRDefault="004937D4" w:rsidP="00605E4C">
      <w:pPr>
        <w:spacing w:after="0" w:line="240" w:lineRule="auto"/>
      </w:pPr>
      <w:bookmarkStart w:id="0" w:name="_GoBack"/>
      <w:bookmarkEnd w:id="0"/>
    </w:p>
    <w:sectPr w:rsidR="004937D4" w:rsidSect="00EF082D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C53" w:rsidRDefault="000B0C53" w:rsidP="00B64C9D">
      <w:pPr>
        <w:spacing w:after="0" w:line="240" w:lineRule="auto"/>
      </w:pPr>
      <w:r>
        <w:separator/>
      </w:r>
    </w:p>
  </w:endnote>
  <w:endnote w:type="continuationSeparator" w:id="0">
    <w:p w:rsidR="000B0C53" w:rsidRDefault="000B0C53" w:rsidP="00B64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C53" w:rsidRDefault="000B0C53" w:rsidP="00B64C9D">
      <w:pPr>
        <w:spacing w:after="0" w:line="240" w:lineRule="auto"/>
      </w:pPr>
      <w:r>
        <w:separator/>
      </w:r>
    </w:p>
  </w:footnote>
  <w:footnote w:type="continuationSeparator" w:id="0">
    <w:p w:rsidR="000B0C53" w:rsidRDefault="000B0C53" w:rsidP="00B64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C9D"/>
    <w:rsid w:val="000A506A"/>
    <w:rsid w:val="000B0C53"/>
    <w:rsid w:val="000D5FAF"/>
    <w:rsid w:val="00137E5F"/>
    <w:rsid w:val="001834C7"/>
    <w:rsid w:val="001C25CB"/>
    <w:rsid w:val="00204EED"/>
    <w:rsid w:val="0021776D"/>
    <w:rsid w:val="0040619E"/>
    <w:rsid w:val="00441184"/>
    <w:rsid w:val="004937D4"/>
    <w:rsid w:val="00605E4C"/>
    <w:rsid w:val="006D72C4"/>
    <w:rsid w:val="007B39F2"/>
    <w:rsid w:val="008B636B"/>
    <w:rsid w:val="009F76F8"/>
    <w:rsid w:val="00AB7193"/>
    <w:rsid w:val="00B27B4C"/>
    <w:rsid w:val="00B64C9D"/>
    <w:rsid w:val="00B7365B"/>
    <w:rsid w:val="00C424C0"/>
    <w:rsid w:val="00CA49F9"/>
    <w:rsid w:val="00CC7169"/>
    <w:rsid w:val="00D32444"/>
    <w:rsid w:val="00EF082D"/>
    <w:rsid w:val="00FA1993"/>
    <w:rsid w:val="00FF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16F5E6-08E9-4623-B0F5-67F8353D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C9D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1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1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65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3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F1603-3C6A-451B-8A89-F36A192FA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Woodward</dc:creator>
  <cp:lastModifiedBy>Kathryn Backholer</cp:lastModifiedBy>
  <cp:revision>4</cp:revision>
  <cp:lastPrinted>2016-07-14T06:21:00Z</cp:lastPrinted>
  <dcterms:created xsi:type="dcterms:W3CDTF">2016-11-23T22:25:00Z</dcterms:created>
  <dcterms:modified xsi:type="dcterms:W3CDTF">2016-12-18T21:56:00Z</dcterms:modified>
</cp:coreProperties>
</file>